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75.0" w:type="dxa"/>
        <w:jc w:val="left"/>
        <w:tblInd w:w="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85"/>
        <w:gridCol w:w="3600"/>
        <w:gridCol w:w="1500"/>
        <w:gridCol w:w="1800"/>
        <w:gridCol w:w="1890"/>
        <w:tblGridChange w:id="0">
          <w:tblGrid>
            <w:gridCol w:w="285"/>
            <w:gridCol w:w="3600"/>
            <w:gridCol w:w="1500"/>
            <w:gridCol w:w="1800"/>
            <w:gridCol w:w="1890"/>
          </w:tblGrid>
        </w:tblGridChange>
      </w:tblGrid>
      <w:tr>
        <w:trPr>
          <w:cantSplit w:val="0"/>
          <w:trHeight w:val="452.9785156249954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ble S1. Average diagnostic performance across reader groups</w:t>
            </w:r>
          </w:p>
        </w:tc>
      </w:tr>
      <w:tr>
        <w:trPr>
          <w:cantSplit w:val="0"/>
          <w:trHeight w:val="483.99474560803327" w:hRule="atLeast"/>
          <w:tblHeader w:val="0"/>
        </w:trPr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ader and parameter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aid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id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airwise Differen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adiology registrars  (n=3)</w:t>
            </w:r>
          </w:p>
        </w:tc>
      </w:tr>
      <w:tr>
        <w:trPr>
          <w:cantSplit w:val="0"/>
          <w:trHeight w:val="474.97851562500273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(0.80;0.86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 (0.84;0.90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4 (0.00;0.0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 (0.77;0.8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 (0.85;0.9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8 (0.03;0.12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 (0.81;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 (0.85;0.9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 (-0.01;0.0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 (0.15;0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1 (0.09;0.1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-0.07 (-0.10;-0.0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rthopedic registrars (n=3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 (0.60;0.69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 (0.73;0.80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2 (0.06;0.1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 (0.86;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1 (0.89;0.9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 (-0.02;0.0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 (0.63;0.7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 (0.75;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1 (0.07;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 (0.06;0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 (0.06; 0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 (-0.03;0.02)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&amp;E trainees (n=4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 (0.71;0.78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(0.81;0.86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9 (0.05;0.13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 (0.84;0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 (0.87;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 (-0.01;0.0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 (0.73;0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4 (0.81;0.8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8 (0.04;0.1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4 (0.12;0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 (0.10;0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 (-0.05;0.01)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gnostic radiographers (n=3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 (0.68;0.76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 (0.75:0.82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6 (0.01;0.11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1 (0.78;0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(0.79;0.8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 (-0.03;0.0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4 (0.70;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 (0.76;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6 (0.01;0.1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 (0.14;0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 (0.13;0.1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1 (-0.04;0.03)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auma care nurses (n=2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8 (0.53;0.64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0 (0.65;0.75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2 (0.04;0.1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 (0.55;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7 (0.62;0.7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7 (0.00;0.14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 (0.55;0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2 (0.67;0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1 (0.05;0.18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1 (0.27;0.3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 (0.24;0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3 (-0.09;0.0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Numbers in parentheses are the 95% confidence interval. Numbers in brackets are the range. Boldface pairwise differences indicate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p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8985.0" w:type="dxa"/>
        <w:jc w:val="left"/>
        <w:tblInd w:w="1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40"/>
        <w:gridCol w:w="3645"/>
        <w:gridCol w:w="1500"/>
        <w:gridCol w:w="1800"/>
        <w:gridCol w:w="1800"/>
        <w:tblGridChange w:id="0">
          <w:tblGrid>
            <w:gridCol w:w="240"/>
            <w:gridCol w:w="3645"/>
            <w:gridCol w:w="1500"/>
            <w:gridCol w:w="1800"/>
            <w:gridCol w:w="1800"/>
          </w:tblGrid>
        </w:tblGridChange>
      </w:tblGrid>
      <w:tr>
        <w:trPr>
          <w:cantSplit w:val="0"/>
          <w:trHeight w:val="312.978515625" w:hRule="atLeast"/>
          <w:tblHeader w:val="0"/>
        </w:trPr>
        <w:tc>
          <w:tcPr>
            <w:gridSpan w:val="5"/>
            <w:tcBorders>
              <w:top w:color="000000" w:space="0" w:sz="0" w:val="nil"/>
              <w:left w:color="000000" w:space="0" w:sz="0" w:val="nil"/>
              <w:bottom w:color="000000" w:space="0" w:sz="18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able S2.  Improvement in fracture detection on adult and pediatric patients</w:t>
            </w:r>
          </w:p>
        </w:tc>
      </w:tr>
      <w:tr>
        <w:trPr>
          <w:cantSplit w:val="0"/>
          <w:trHeight w:val="483.99474560803327" w:hRule="atLeast"/>
          <w:tblHeader w:val="0"/>
        </w:trPr>
        <w:tc>
          <w:tcPr>
            <w:gridSpan w:val="2"/>
            <w:tcBorders>
              <w:top w:color="000000" w:space="0" w:sz="18" w:val="single"/>
              <w:left w:color="000000" w:space="0" w:sz="0" w:val="nil"/>
              <w:bottom w:color="000000" w:space="0" w:sz="12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Unaid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Aided</w:t>
            </w:r>
          </w:p>
        </w:tc>
        <w:tc>
          <w:tcPr>
            <w:tcBorders>
              <w:top w:color="000000" w:space="0" w:sz="18" w:val="single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Pairwise Difference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top w:color="000000" w:space="0" w:sz="12" w:val="single"/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ults (n=236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9 (0.67;0.71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6 (0.74;0.78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7 (0.04;0.10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3 (0.82;0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 (0.86;0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4 (0.02;0.0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1 (0.69;0.7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 (0.76;0.7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06 (0.04;0.09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5 (0.14;0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2 (0.11;0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-0.03 (-0.05;-0.0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5"/>
            <w:tcBorders>
              <w:lef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diatrics (n=98)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ensitivity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8 (0.74;0.81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9 (0.87;0.92)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2 (0.08;0.16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atient-wise specific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7 (0.74;0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0 (0.77;0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3 (-0.01;0.07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racture-wise sensitiv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79 (0.76;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0 (0.88;0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0.11 (0.07;0.15)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alse-positive per 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9 (0.17;0.2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8 (0.15;0.2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-0.02 (-0.05;0.02)</w:t>
            </w:r>
          </w:p>
        </w:tc>
      </w:tr>
      <w:tr>
        <w:trPr>
          <w:cantSplit w:val="0"/>
          <w:tblHeader w:val="0"/>
        </w:trPr>
        <w:tc>
          <w:tcPr>
            <w:gridSpan w:val="5"/>
            <w:tcBorders>
              <w:top w:color="000000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sz w:val="14"/>
                <w:szCs w:val="14"/>
                <w:rtl w:val="0"/>
              </w:rPr>
              <w:t xml:space="preserve">Numbers in parentheses are the 95% confidence interval. Numbers in brackets are the range. Boldface pairwise differences indicate </w:t>
            </w:r>
            <w:r w:rsidDel="00000000" w:rsidR="00000000" w:rsidRPr="00000000">
              <w:rPr>
                <w:i w:val="1"/>
                <w:sz w:val="14"/>
                <w:szCs w:val="14"/>
                <w:rtl w:val="0"/>
              </w:rPr>
              <w:t xml:space="preserve">p</w:t>
            </w:r>
            <w:r w:rsidDel="00000000" w:rsidR="00000000" w:rsidRPr="00000000">
              <w:rPr>
                <w:sz w:val="14"/>
                <w:szCs w:val="14"/>
                <w:rtl w:val="0"/>
              </w:rPr>
              <w:t xml:space="preserve">&lt;0.0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d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